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F052E" w14:textId="62F688A8" w:rsidR="0033171E" w:rsidRDefault="00AA2150">
      <w:pPr>
        <w:jc w:val="center"/>
        <w:rPr>
          <w:bCs/>
          <w:sz w:val="24"/>
          <w:szCs w:val="24"/>
        </w:rPr>
      </w:pPr>
      <w:r w:rsidRPr="00512C14">
        <w:rPr>
          <w:b/>
          <w:sz w:val="24"/>
          <w:szCs w:val="24"/>
        </w:rPr>
        <w:t>Appendix 1</w:t>
      </w:r>
      <w:r w:rsidR="00512C14">
        <w:rPr>
          <w:bCs/>
          <w:sz w:val="24"/>
          <w:szCs w:val="24"/>
        </w:rPr>
        <w:t xml:space="preserve"> </w:t>
      </w:r>
    </w:p>
    <w:p w14:paraId="27420C8B" w14:textId="0EED9522" w:rsidR="00AA2150" w:rsidRPr="00AA2150" w:rsidRDefault="00512C14">
      <w:pPr>
        <w:jc w:val="center"/>
        <w:rPr>
          <w:bCs/>
          <w:sz w:val="24"/>
          <w:szCs w:val="24"/>
        </w:rPr>
      </w:pPr>
      <w:r>
        <w:rPr>
          <w:bCs/>
          <w:sz w:val="24"/>
          <w:szCs w:val="24"/>
        </w:rPr>
        <w:t>T</w:t>
      </w:r>
      <w:r w:rsidR="00AA2150">
        <w:rPr>
          <w:bCs/>
          <w:sz w:val="24"/>
          <w:szCs w:val="24"/>
        </w:rPr>
        <w:t>he finalized codebook utilized in coding journal entries</w:t>
      </w:r>
      <w:r w:rsidR="00C63E9B">
        <w:rPr>
          <w:bCs/>
          <w:sz w:val="24"/>
          <w:szCs w:val="24"/>
        </w:rPr>
        <w:t xml:space="preserve">; organized by parent node (bolded and underlined) and node. </w:t>
      </w:r>
    </w:p>
    <w:p w14:paraId="2BE7E8B2" w14:textId="77777777" w:rsidR="00F16392" w:rsidRPr="00F16392" w:rsidRDefault="00F16392" w:rsidP="00F1639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13050" w:type="dxa"/>
        <w:tblInd w:w="-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10"/>
        <w:gridCol w:w="9540"/>
      </w:tblGrid>
      <w:tr w:rsidR="00F16392" w:rsidRPr="00F16392" w14:paraId="19506F7E" w14:textId="77777777" w:rsidTr="00C63E9B">
        <w:tc>
          <w:tcPr>
            <w:tcW w:w="13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D6B0FA" w14:textId="77777777" w:rsidR="00F16392" w:rsidRPr="00F16392" w:rsidRDefault="00F16392" w:rsidP="00F16392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Codebook</w:t>
            </w:r>
          </w:p>
        </w:tc>
      </w:tr>
      <w:tr w:rsidR="00F16392" w:rsidRPr="00F16392" w14:paraId="4BDD55A1" w14:textId="77777777" w:rsidTr="00C63E9B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D1F43D" w14:textId="77777777" w:rsidR="00F16392" w:rsidRPr="00F16392" w:rsidRDefault="00F16392" w:rsidP="00F16392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F16392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ame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39C3B" w14:textId="77777777" w:rsidR="00F16392" w:rsidRPr="00F16392" w:rsidRDefault="00F16392" w:rsidP="00F16392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Description</w:t>
            </w:r>
          </w:p>
        </w:tc>
      </w:tr>
      <w:tr w:rsidR="00F16392" w:rsidRPr="00F16392" w14:paraId="1AA8C94A" w14:textId="77777777" w:rsidTr="00C63E9B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2AE54C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US"/>
              </w:rPr>
              <w:t>Activities 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AB45FC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Activities that students participated in as part of their learning</w:t>
            </w:r>
          </w:p>
        </w:tc>
      </w:tr>
      <w:tr w:rsidR="00F16392" w:rsidRPr="00F16392" w14:paraId="53A28811" w14:textId="77777777" w:rsidTr="00C63E9B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3ECF35" w14:textId="77777777" w:rsidR="00F16392" w:rsidRPr="00F16392" w:rsidRDefault="00F16392" w:rsidP="00F163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Staff lectures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A00E59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Student discusses rounds, lectures, mentorship, direct or group feedback, or any other comment by “staff” reflected on by a student </w:t>
            </w:r>
          </w:p>
          <w:p w14:paraId="23537454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6392" w:rsidRPr="00F16392" w14:paraId="6A5ED81F" w14:textId="77777777" w:rsidTr="00C63E9B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4ACDF1" w14:textId="77777777" w:rsidR="00F16392" w:rsidRPr="00F16392" w:rsidRDefault="00F16392" w:rsidP="00F163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Home visits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CB6141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Student discusses home visits conducted on Ride-Along with community outreach partner </w:t>
            </w:r>
          </w:p>
        </w:tc>
      </w:tr>
      <w:tr w:rsidR="00F16392" w:rsidRPr="00F16392" w14:paraId="2D395BCE" w14:textId="77777777" w:rsidTr="00C63E9B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96117A" w14:textId="77777777" w:rsidR="00F16392" w:rsidRPr="00F16392" w:rsidRDefault="00F16392" w:rsidP="00F163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Physical exams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294498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 xml:space="preserve">Student </w:t>
            </w:r>
            <w:r w:rsidR="00EF0DDF" w:rsidRPr="00F16392">
              <w:rPr>
                <w:rFonts w:ascii="Calibri" w:eastAsia="Times New Roman" w:hAnsi="Calibri" w:cs="Calibri"/>
                <w:color w:val="000000"/>
                <w:lang w:val="en-US"/>
              </w:rPr>
              <w:t>discus</w:t>
            </w:r>
            <w:r w:rsidR="00EF0DDF"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="00EF0DDF" w:rsidRPr="00F16392">
              <w:rPr>
                <w:rFonts w:ascii="Calibri" w:eastAsia="Times New Roman" w:hAnsi="Calibri" w:cs="Calibri"/>
                <w:color w:val="000000"/>
                <w:lang w:val="en-US"/>
              </w:rPr>
              <w:t>es</w:t>
            </w: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physical exams performed during the rotation, practicing physical exams, conducting visual exams, or learning physical exam skills.</w:t>
            </w:r>
          </w:p>
        </w:tc>
      </w:tr>
      <w:tr w:rsidR="00F16392" w:rsidRPr="00F16392" w14:paraId="7AF0CF24" w14:textId="77777777" w:rsidTr="00C63E9B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83A67C" w14:textId="77777777" w:rsidR="00F16392" w:rsidRPr="00F16392" w:rsidRDefault="00F16392" w:rsidP="00F163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Surgery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96A2D0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Student discusses surgery, past or present surgery experience, or emotions regarding surgery </w:t>
            </w:r>
          </w:p>
        </w:tc>
      </w:tr>
      <w:tr w:rsidR="00F16392" w:rsidRPr="00F16392" w14:paraId="15A1F47D" w14:textId="77777777" w:rsidTr="00C63E9B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478028" w14:textId="77777777" w:rsidR="00F16392" w:rsidRPr="00F16392" w:rsidRDefault="00F16392" w:rsidP="00F163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Student presentations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0C3D8B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Student discusses presentations that were part of the rotation, either at the large municipal shelter or with a partnering middle/high school </w:t>
            </w:r>
          </w:p>
        </w:tc>
      </w:tr>
      <w:tr w:rsidR="00F16392" w:rsidRPr="00F16392" w14:paraId="77DA7B96" w14:textId="77777777" w:rsidTr="00C63E9B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2D149D" w14:textId="77777777" w:rsidR="00F16392" w:rsidRPr="00F16392" w:rsidRDefault="00F16392" w:rsidP="00F163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Targeted consults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7C7D2A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Student discusses a targeted consult </w:t>
            </w:r>
          </w:p>
        </w:tc>
      </w:tr>
      <w:tr w:rsidR="00F16392" w:rsidRPr="00F16392" w14:paraId="70847146" w14:textId="77777777" w:rsidTr="00C63E9B">
        <w:trPr>
          <w:trHeight w:val="476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C4322A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US"/>
              </w:rPr>
              <w:t>Location 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C534B8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Locations visited during the rotation </w:t>
            </w:r>
          </w:p>
        </w:tc>
      </w:tr>
      <w:tr w:rsidR="00F16392" w:rsidRPr="00F16392" w14:paraId="36B7AF18" w14:textId="77777777" w:rsidTr="00C63E9B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FA82FE" w14:textId="77777777" w:rsidR="00F16392" w:rsidRPr="00F16392" w:rsidRDefault="00F16392" w:rsidP="00F163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Large open admission municipal shelter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8007CA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Student discusses the large open admission municipal shelter</w:t>
            </w:r>
          </w:p>
        </w:tc>
      </w:tr>
      <w:tr w:rsidR="00F16392" w:rsidRPr="00F16392" w14:paraId="341B73E5" w14:textId="77777777" w:rsidTr="00C63E9B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C4F5F9" w14:textId="77777777" w:rsidR="00F16392" w:rsidRPr="00F16392" w:rsidRDefault="00F16392" w:rsidP="00F163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Small open admission municipal shelter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1D2B86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Student discusses the small open admission municipal shelter</w:t>
            </w:r>
          </w:p>
        </w:tc>
      </w:tr>
      <w:tr w:rsidR="00F16392" w:rsidRPr="00F16392" w14:paraId="5D653A26" w14:textId="77777777" w:rsidTr="00C63E9B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39E539" w14:textId="77777777" w:rsidR="00F16392" w:rsidRPr="00F16392" w:rsidRDefault="00F16392" w:rsidP="00F163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Philadelphia’s largest rescue partner and provider of low-cost basic veterinary care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1B7BB1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Student discusses the Philadelphia’s largest rescue partner and provider of low-cost basic veterinary care</w:t>
            </w:r>
          </w:p>
        </w:tc>
      </w:tr>
      <w:tr w:rsidR="00F16392" w:rsidRPr="00F16392" w14:paraId="1B08E596" w14:textId="77777777" w:rsidTr="00C63E9B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749F98" w14:textId="77777777" w:rsidR="00F16392" w:rsidRPr="00F16392" w:rsidRDefault="00F16392" w:rsidP="00F163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Community outreach organization 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1B5141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Student discusses the community outreach organization </w:t>
            </w:r>
          </w:p>
        </w:tc>
      </w:tr>
      <w:tr w:rsidR="00F16392" w:rsidRPr="00F16392" w14:paraId="359FDE54" w14:textId="77777777" w:rsidTr="00C63E9B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5C5D18" w14:textId="77777777" w:rsidR="00F16392" w:rsidRPr="00F16392" w:rsidRDefault="00F16392" w:rsidP="00F163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Shelter with forensics program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6C44FF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Student discusses the shelter with forensics program</w:t>
            </w:r>
          </w:p>
        </w:tc>
      </w:tr>
      <w:tr w:rsidR="00F16392" w:rsidRPr="00F16392" w14:paraId="4E3177F0" w14:textId="77777777" w:rsidTr="00C63E9B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210160" w14:textId="77777777" w:rsidR="00F16392" w:rsidRPr="00F16392" w:rsidRDefault="00F16392" w:rsidP="00F163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Shelter with a robust behavior program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3E96F0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Student discusses the shelter with a robust behavior program</w:t>
            </w:r>
          </w:p>
        </w:tc>
      </w:tr>
      <w:tr w:rsidR="00F16392" w:rsidRPr="00F16392" w14:paraId="50AFB756" w14:textId="77777777" w:rsidTr="00C63E9B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D30AAD" w14:textId="77777777" w:rsidR="00F16392" w:rsidRPr="00F16392" w:rsidRDefault="00F16392" w:rsidP="00F163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 xml:space="preserve">Shelter with a </w:t>
            </w:r>
            <w:r w:rsidR="00892DB0" w:rsidRPr="00F16392">
              <w:rPr>
                <w:rFonts w:ascii="Calibri" w:eastAsia="Times New Roman" w:hAnsi="Calibri" w:cs="Calibri"/>
                <w:color w:val="000000"/>
                <w:lang w:val="en-US"/>
              </w:rPr>
              <w:t>low-cost</w:t>
            </w: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clinic offering affordable care, surgery, and dentals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4D7C8A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 xml:space="preserve">Student discusses the shelter with a </w:t>
            </w:r>
            <w:r w:rsidR="00892DB0" w:rsidRPr="00F16392">
              <w:rPr>
                <w:rFonts w:ascii="Calibri" w:eastAsia="Times New Roman" w:hAnsi="Calibri" w:cs="Calibri"/>
                <w:color w:val="000000"/>
                <w:lang w:val="en-US"/>
              </w:rPr>
              <w:t>low-cost</w:t>
            </w: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clinic offering affordable care, surgery, and dentals</w:t>
            </w:r>
          </w:p>
        </w:tc>
      </w:tr>
      <w:tr w:rsidR="00F16392" w:rsidRPr="00F16392" w14:paraId="3A6AF110" w14:textId="77777777" w:rsidTr="00C63E9B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194C2B" w14:textId="77777777" w:rsidR="00F16392" w:rsidRPr="00F16392" w:rsidRDefault="00F16392" w:rsidP="00F163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Shelter with a HQHV spay/neuter clinic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8BACA4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Student discusses the shelter with a staffed HQHV spay/neuter clinic</w:t>
            </w:r>
          </w:p>
        </w:tc>
      </w:tr>
      <w:tr w:rsidR="00F16392" w:rsidRPr="00F16392" w14:paraId="1E479F7A" w14:textId="77777777" w:rsidTr="00C63E9B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AEBFFD" w14:textId="77777777" w:rsidR="00F16392" w:rsidRPr="00F16392" w:rsidRDefault="00F16392" w:rsidP="00F163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Local middle and high schools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082A32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Student discusses the local middle and high schools</w:t>
            </w:r>
          </w:p>
        </w:tc>
      </w:tr>
      <w:tr w:rsidR="00F16392" w:rsidRPr="00F16392" w14:paraId="4979E46C" w14:textId="77777777" w:rsidTr="00C63E9B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BDC098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US"/>
              </w:rPr>
              <w:t>Shelter Medicine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9266AD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Any codes relating to the realities/core concepts of shelter medicine (not including “Syllabus”)</w:t>
            </w:r>
          </w:p>
        </w:tc>
      </w:tr>
      <w:tr w:rsidR="00F16392" w:rsidRPr="00F16392" w14:paraId="3561AD9F" w14:textId="77777777" w:rsidTr="00C63E9B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3CDA73" w14:textId="77777777" w:rsidR="00F16392" w:rsidRPr="00F16392" w:rsidRDefault="00F16392" w:rsidP="00F163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Euthanasia 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95581B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Student discusses the subject of euthanasia including kill vs no kill, including phrases such as time stamped, focus on shelter</w:t>
            </w:r>
          </w:p>
        </w:tc>
      </w:tr>
      <w:tr w:rsidR="00F16392" w:rsidRPr="00F16392" w14:paraId="1507D458" w14:textId="77777777" w:rsidTr="00C63E9B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4E6DDF" w14:textId="77777777" w:rsidR="00F16392" w:rsidRPr="00F16392" w:rsidRDefault="00F16392" w:rsidP="00F163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Limitations 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D9FE4B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 xml:space="preserve">Student discusses limitations of resources in the shelter setting, including comparing resources of the shelter to private practice or the University Hospital, or comparing resources between different </w:t>
            </w:r>
            <w:r w:rsidR="00892DB0" w:rsidRPr="00F16392">
              <w:rPr>
                <w:rFonts w:ascii="Calibri" w:eastAsia="Times New Roman" w:hAnsi="Calibri" w:cs="Calibri"/>
                <w:color w:val="000000"/>
                <w:lang w:val="en-US"/>
              </w:rPr>
              <w:t>shelters.</w:t>
            </w:r>
          </w:p>
          <w:p w14:paraId="0BFD6DDF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-Student discusses offering a spectrum of care </w:t>
            </w:r>
          </w:p>
          <w:p w14:paraId="146CC9C6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-Student reflects on what their recommendations would be/what they would do differently (outside of a targeted consult) </w:t>
            </w:r>
          </w:p>
          <w:p w14:paraId="2C856887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-Student discusses the limitations of law enforcement/laws/ability to convict or punish people accused of animal abuse or neglect</w:t>
            </w:r>
          </w:p>
        </w:tc>
      </w:tr>
      <w:tr w:rsidR="00F16392" w:rsidRPr="00F16392" w14:paraId="122F64E7" w14:textId="77777777" w:rsidTr="00C63E9B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69EA84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US"/>
              </w:rPr>
              <w:t>Student perspectives 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56ACC9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Any codes in which students describe their perspective of a specific situation/event during the rotation</w:t>
            </w:r>
          </w:p>
        </w:tc>
      </w:tr>
      <w:tr w:rsidR="00F16392" w:rsidRPr="00F16392" w14:paraId="273BA8B6" w14:textId="77777777" w:rsidTr="00C63E9B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3EA924" w14:textId="77777777" w:rsidR="00F16392" w:rsidRPr="00F16392" w:rsidRDefault="00F16392" w:rsidP="00F163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Beneficial experience 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EB9EE5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Student discusses an experience on the rotation was beneficial to their growth as a veterinarian, prepared them for clinical practice, the student mentions gaining confidence, or added to their skill set, or overcoming fears/anxieties</w:t>
            </w:r>
          </w:p>
        </w:tc>
      </w:tr>
      <w:tr w:rsidR="00F16392" w:rsidRPr="00F16392" w14:paraId="1F7050D5" w14:textId="77777777" w:rsidTr="00C63E9B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C408B6" w14:textId="77777777" w:rsidR="00F16392" w:rsidRPr="00F16392" w:rsidRDefault="00F16392" w:rsidP="00F163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Changed perceptions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8F099B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Student discusses a perception they had on anything, including but not exclusive to shelter medicine, that the rotation changed</w:t>
            </w:r>
          </w:p>
        </w:tc>
      </w:tr>
      <w:tr w:rsidR="00F16392" w:rsidRPr="00F16392" w14:paraId="0D3FE2D7" w14:textId="77777777" w:rsidTr="00C63E9B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D9C6D5" w14:textId="77777777" w:rsidR="00F16392" w:rsidRPr="00F16392" w:rsidRDefault="00F16392" w:rsidP="00F163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Human-Animal Bond 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ADAFD8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Student discusses the human animal bond directly or discusses a beneficial relationship/bond a person has with an animal</w:t>
            </w:r>
          </w:p>
        </w:tc>
      </w:tr>
      <w:tr w:rsidR="00F16392" w:rsidRPr="00F16392" w14:paraId="40F94BD0" w14:textId="77777777" w:rsidTr="00C63E9B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EDFEC3" w14:textId="77777777" w:rsidR="00F16392" w:rsidRPr="00F16392" w:rsidRDefault="00F16392" w:rsidP="00F163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Judgement 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536292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 xml:space="preserve">Student discusses judgement on low socioeconomic pet owners – including both personal judgement (students negatively judging this clientele) and mentions of others judgement (students discussing others negatively judging this </w:t>
            </w:r>
            <w:r w:rsidR="00892DB0">
              <w:rPr>
                <w:rFonts w:ascii="Calibri" w:eastAsia="Times New Roman" w:hAnsi="Calibri" w:cs="Calibri"/>
                <w:color w:val="000000"/>
                <w:lang w:val="en-US"/>
              </w:rPr>
              <w:t xml:space="preserve">cohort of </w:t>
            </w:r>
            <w:r w:rsidR="00892DB0" w:rsidRPr="00F16392">
              <w:rPr>
                <w:rFonts w:ascii="Calibri" w:eastAsia="Times New Roman" w:hAnsi="Calibri" w:cs="Calibri"/>
                <w:color w:val="000000"/>
                <w:lang w:val="en-US"/>
              </w:rPr>
              <w:t>clientele</w:t>
            </w: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F16392" w:rsidRPr="00F16392" w14:paraId="57BCC375" w14:textId="77777777" w:rsidTr="00C63E9B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DE3D0F" w14:textId="77777777" w:rsidR="00F16392" w:rsidRPr="00F16392" w:rsidRDefault="00F16392" w:rsidP="00F163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Takeaways from activities 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D941C4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Student discusses taking something new they learned from the rotation and how they plan on incorporating that into practice</w:t>
            </w:r>
          </w:p>
        </w:tc>
      </w:tr>
      <w:tr w:rsidR="00F16392" w:rsidRPr="00F16392" w14:paraId="51394F9A" w14:textId="77777777" w:rsidTr="00C63E9B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A355BD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US"/>
              </w:rPr>
              <w:t>Syllabus 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1D25A0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Core topics/lessons from the course syllabus (specifically the “learning opportunities” descriptions) students discussed in their entries</w:t>
            </w:r>
          </w:p>
        </w:tc>
      </w:tr>
      <w:tr w:rsidR="00F16392" w:rsidRPr="00F16392" w14:paraId="5DA14E63" w14:textId="77777777" w:rsidTr="00C63E9B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AFB70A" w14:textId="77777777" w:rsidR="00F16392" w:rsidRPr="00F16392" w:rsidRDefault="00F16392" w:rsidP="00F163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Animal welfare/ethics 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0DCA48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Student discusses animal welfare within or outside of rounds, well-being, a student reflects on good or poor welfare/wellbeing of an animal on rotation or outside of rotation</w:t>
            </w:r>
          </w:p>
          <w:p w14:paraId="6A160937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-Student discusses ethics, ethical dilemmas, not knowing what the right choice for an animal would be, struggling with what would be best for an animal </w:t>
            </w:r>
          </w:p>
          <w:p w14:paraId="6A6C73BF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-Student discusses making a difficult decisions without a clear “right” answer. </w:t>
            </w:r>
          </w:p>
        </w:tc>
      </w:tr>
      <w:tr w:rsidR="00F16392" w:rsidRPr="00F16392" w14:paraId="3BA6030E" w14:textId="77777777" w:rsidTr="00C63E9B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490A4E" w14:textId="77777777" w:rsidR="00F16392" w:rsidRPr="00F16392" w:rsidRDefault="00F16392" w:rsidP="00F163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Biosecurity 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1CF9BF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Student discusses topics related to biosecurity, public health concepts, herd health, disease outbreaks, biosecurity protocols, disease control, population control, isolation, or quarantine within or outside of rounds </w:t>
            </w:r>
          </w:p>
        </w:tc>
      </w:tr>
      <w:tr w:rsidR="00F16392" w:rsidRPr="00F16392" w14:paraId="49354B2D" w14:textId="77777777" w:rsidTr="00C63E9B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D014CA" w14:textId="77777777" w:rsidR="00F16392" w:rsidRPr="00F16392" w:rsidRDefault="00F16392" w:rsidP="00F163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Behavior 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BA6804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Student discusses behavior rounds, behavior sessions, behavior activities, or other topics related to animal behavior </w:t>
            </w:r>
          </w:p>
        </w:tc>
      </w:tr>
      <w:tr w:rsidR="00F16392" w:rsidRPr="00F16392" w14:paraId="788D670C" w14:textId="77777777" w:rsidTr="00C63E9B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91E281" w14:textId="77777777" w:rsidR="00F16392" w:rsidRPr="00F16392" w:rsidRDefault="00F16392" w:rsidP="00F163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Dental 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AB2A95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Student discusses dental activity </w:t>
            </w:r>
          </w:p>
        </w:tc>
      </w:tr>
      <w:tr w:rsidR="00F16392" w:rsidRPr="00F16392" w14:paraId="115BC330" w14:textId="77777777" w:rsidTr="00C63E9B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B73E27" w14:textId="77777777" w:rsidR="00F16392" w:rsidRPr="00F16392" w:rsidRDefault="00F16392" w:rsidP="00F163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Exotic animal 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D855AF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Student discusses exotics rounds, exotic animal housing, exotics in the shelter setting, exotic animal medicine</w:t>
            </w:r>
          </w:p>
        </w:tc>
      </w:tr>
      <w:tr w:rsidR="00F16392" w:rsidRPr="00F16392" w14:paraId="7B34C5CE" w14:textId="77777777" w:rsidTr="00C63E9B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5BCD27" w14:textId="77777777" w:rsidR="00F16392" w:rsidRPr="00F16392" w:rsidRDefault="00F16392" w:rsidP="00F163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Community outreach 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D9F3EF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Student discusses community outreach activities, continuing education, humane education, education, outreach, any activity involving community, communication, communication skills; relaying topics for different education/knowledge/ backgrounds</w:t>
            </w:r>
          </w:p>
          <w:p w14:paraId="786FFC73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16392" w:rsidRPr="00F16392" w14:paraId="0F3CD947" w14:textId="77777777" w:rsidTr="00C63E9B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955DC2" w14:textId="77777777" w:rsidR="00F16392" w:rsidRPr="00F16392" w:rsidRDefault="00F16392" w:rsidP="00F163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Feral cat management (TNR/SNR)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3AA0F0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Student discusses the topic of feral cats within or outside of animal welfare rounds, feral cat management, TNR, SNR, community cats, trapped cats</w:t>
            </w:r>
          </w:p>
        </w:tc>
      </w:tr>
      <w:tr w:rsidR="00F16392" w:rsidRPr="00F16392" w14:paraId="25F11876" w14:textId="77777777" w:rsidTr="00C63E9B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683436" w14:textId="77777777" w:rsidR="00F16392" w:rsidRPr="00F16392" w:rsidRDefault="00F16392" w:rsidP="00F163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Humane Law 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A7D708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Student discusses humane law enforcement rounds, animal law enforcement, specific criminal cases, forensics, documenting an animal abuse case, holding animals for cruelty cases, animal hoarding, animal abuse, neglect, starvation, dog/cock fighting including discussion of dog/cock fighting equipment</w:t>
            </w:r>
          </w:p>
        </w:tc>
      </w:tr>
      <w:tr w:rsidR="00F16392" w:rsidRPr="00F16392" w14:paraId="108D50F8" w14:textId="77777777" w:rsidTr="00C63E9B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443671" w14:textId="77777777" w:rsidR="00F16392" w:rsidRPr="00F16392" w:rsidRDefault="00F16392" w:rsidP="00F163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Real life 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E96325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Student discusses real life rounds or topics discussed during real life rounds including: compassion fatigue, burnout, managing stress, similarities between private practice and shelter medicine stressors, general stressors of the field as a whole, contract negotiation, jobs</w:t>
            </w:r>
          </w:p>
        </w:tc>
      </w:tr>
      <w:tr w:rsidR="00F16392" w:rsidRPr="00F16392" w14:paraId="165CFA64" w14:textId="77777777" w:rsidTr="00C63E9B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67FB5C" w14:textId="77777777" w:rsidR="00F16392" w:rsidRPr="00F16392" w:rsidRDefault="00F16392" w:rsidP="00F163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Pain scoring 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22B3EA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Student discusses pain scoring, pain scoring post-op, pain scoring development, relationship to behavior, any mention of student recognizing pain in a patient</w:t>
            </w:r>
          </w:p>
        </w:tc>
      </w:tr>
      <w:tr w:rsidR="00F16392" w:rsidRPr="00F16392" w14:paraId="5CC633F4" w14:textId="77777777" w:rsidTr="00C63E9B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FE94C4" w14:textId="77777777" w:rsidR="00F16392" w:rsidRPr="00F16392" w:rsidRDefault="00F16392" w:rsidP="00F163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Public health 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9DCCCA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Student discusses public health rounds (this is specific to these rounds) </w:t>
            </w:r>
          </w:p>
        </w:tc>
      </w:tr>
      <w:tr w:rsidR="00F16392" w:rsidRPr="00F16392" w14:paraId="4061880C" w14:textId="77777777" w:rsidTr="00C63E9B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C3F7ED" w14:textId="77777777" w:rsidR="00F16392" w:rsidRPr="00F16392" w:rsidRDefault="00F16392" w:rsidP="00F163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Risk analysis 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0B023D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Student discusses risk analysis rounds, risk analysis worksheet, risk analysis chart, and webinars</w:t>
            </w:r>
          </w:p>
        </w:tc>
      </w:tr>
      <w:tr w:rsidR="00F16392" w:rsidRPr="00F16392" w14:paraId="590D51E7" w14:textId="77777777" w:rsidTr="00C63E9B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ACFC70" w14:textId="77777777" w:rsidR="00F16392" w:rsidRPr="00F16392" w:rsidRDefault="00F16392" w:rsidP="00F163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Shelter operations 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5D4ADA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Student discusses shelter protocols, how different shelters are run/operated, how populations are managed, ASV shelter standards, or how to adapt shelter standards to facilities, what being a shelter veterinarian encompasses, facility design, kill status (“kill” vs “no kill” facilities), atmosphere of different shelters, challenges of shelters, reflecting on differences between shelters, how shelters work together</w:t>
            </w:r>
          </w:p>
        </w:tc>
      </w:tr>
      <w:tr w:rsidR="00F16392" w:rsidRPr="00F16392" w14:paraId="4249EDAC" w14:textId="77777777" w:rsidTr="00C63E9B"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0BFA69" w14:textId="77777777" w:rsidR="00F16392" w:rsidRPr="00F16392" w:rsidRDefault="00F16392" w:rsidP="00F163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Spay/neuter </w:t>
            </w:r>
          </w:p>
        </w:tc>
        <w:tc>
          <w:tcPr>
            <w:tcW w:w="9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9272C6" w14:textId="77777777" w:rsidR="00F16392" w:rsidRPr="00F16392" w:rsidRDefault="00F16392" w:rsidP="00F1639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16392">
              <w:rPr>
                <w:rFonts w:ascii="Calibri" w:eastAsia="Times New Roman" w:hAnsi="Calibri" w:cs="Calibri"/>
                <w:color w:val="000000"/>
                <w:lang w:val="en-US"/>
              </w:rPr>
              <w:t>Student discusses spay/neuter in relation to educating and outreach </w:t>
            </w:r>
          </w:p>
        </w:tc>
      </w:tr>
    </w:tbl>
    <w:p w14:paraId="67F97423" w14:textId="77777777" w:rsidR="00C33168" w:rsidRDefault="00C33168" w:rsidP="00C33168">
      <w:pPr>
        <w:rPr>
          <w:b/>
          <w:sz w:val="28"/>
          <w:szCs w:val="28"/>
          <w:u w:val="single"/>
        </w:rPr>
      </w:pPr>
    </w:p>
    <w:p w14:paraId="67E954AE" w14:textId="77777777" w:rsidR="00403BAE" w:rsidRDefault="00403BAE" w:rsidP="00C33168">
      <w:pPr>
        <w:jc w:val="center"/>
        <w:rPr>
          <w:b/>
          <w:sz w:val="28"/>
          <w:szCs w:val="28"/>
          <w:u w:val="single"/>
        </w:rPr>
      </w:pPr>
    </w:p>
    <w:p w14:paraId="7D627B9D" w14:textId="77777777" w:rsidR="00403BAE" w:rsidRDefault="00403BAE">
      <w:pPr>
        <w:jc w:val="center"/>
        <w:rPr>
          <w:b/>
          <w:sz w:val="28"/>
          <w:szCs w:val="28"/>
          <w:u w:val="single"/>
        </w:rPr>
      </w:pPr>
    </w:p>
    <w:sectPr w:rsidR="00403BAE">
      <w:headerReference w:type="default" r:id="rId7"/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74F568" w14:textId="77777777" w:rsidR="00536DDB" w:rsidRDefault="00536DDB">
      <w:pPr>
        <w:spacing w:line="240" w:lineRule="auto"/>
      </w:pPr>
      <w:r>
        <w:separator/>
      </w:r>
    </w:p>
  </w:endnote>
  <w:endnote w:type="continuationSeparator" w:id="0">
    <w:p w14:paraId="14FF3F99" w14:textId="77777777" w:rsidR="00536DDB" w:rsidRDefault="00536DD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8FA8DC" w14:textId="77777777" w:rsidR="00536DDB" w:rsidRDefault="00536DDB">
      <w:pPr>
        <w:spacing w:line="240" w:lineRule="auto"/>
      </w:pPr>
      <w:r>
        <w:separator/>
      </w:r>
    </w:p>
  </w:footnote>
  <w:footnote w:type="continuationSeparator" w:id="0">
    <w:p w14:paraId="3D7F4A4E" w14:textId="77777777" w:rsidR="00536DDB" w:rsidRDefault="00536DD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BD8BFA" w14:textId="77777777" w:rsidR="00403BAE" w:rsidRDefault="00403BAE">
    <w:pPr>
      <w:jc w:val="center"/>
      <w:rPr>
        <w:b/>
        <w:sz w:val="28"/>
        <w:szCs w:val="2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3BAE"/>
    <w:rsid w:val="000676FB"/>
    <w:rsid w:val="00187150"/>
    <w:rsid w:val="0033171E"/>
    <w:rsid w:val="00403BAE"/>
    <w:rsid w:val="00411B2B"/>
    <w:rsid w:val="00501F5A"/>
    <w:rsid w:val="005027E8"/>
    <w:rsid w:val="00512C14"/>
    <w:rsid w:val="00536DDB"/>
    <w:rsid w:val="0054078E"/>
    <w:rsid w:val="0064319B"/>
    <w:rsid w:val="0070029B"/>
    <w:rsid w:val="00735895"/>
    <w:rsid w:val="00766BE4"/>
    <w:rsid w:val="007C23BC"/>
    <w:rsid w:val="00892DB0"/>
    <w:rsid w:val="008E6ECD"/>
    <w:rsid w:val="009A0257"/>
    <w:rsid w:val="00A9275D"/>
    <w:rsid w:val="00AA2150"/>
    <w:rsid w:val="00B53351"/>
    <w:rsid w:val="00BD4CCB"/>
    <w:rsid w:val="00C20D8A"/>
    <w:rsid w:val="00C20DC2"/>
    <w:rsid w:val="00C33168"/>
    <w:rsid w:val="00C63E9B"/>
    <w:rsid w:val="00CF762B"/>
    <w:rsid w:val="00E01CF9"/>
    <w:rsid w:val="00E23CBD"/>
    <w:rsid w:val="00E35936"/>
    <w:rsid w:val="00EF0DDF"/>
    <w:rsid w:val="00F16392"/>
    <w:rsid w:val="00FF1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7F8808"/>
  <w15:docId w15:val="{DD3756A3-458D-497F-9EF0-823BE4F63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DC2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8715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7150"/>
  </w:style>
  <w:style w:type="paragraph" w:styleId="Footer">
    <w:name w:val="footer"/>
    <w:basedOn w:val="Normal"/>
    <w:link w:val="FooterChar"/>
    <w:uiPriority w:val="99"/>
    <w:unhideWhenUsed/>
    <w:rsid w:val="0018715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7150"/>
  </w:style>
  <w:style w:type="paragraph" w:styleId="BalloonText">
    <w:name w:val="Balloon Text"/>
    <w:basedOn w:val="Normal"/>
    <w:link w:val="BalloonTextChar"/>
    <w:uiPriority w:val="99"/>
    <w:semiHidden/>
    <w:unhideWhenUsed/>
    <w:rsid w:val="00FF1EA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E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6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617108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C90A30-8C68-4DA6-BB98-850A1B1A2C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46</Words>
  <Characters>596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ohaila</dc:creator>
  <cp:lastModifiedBy>Ana Parra Munoz</cp:lastModifiedBy>
  <cp:revision>4</cp:revision>
  <dcterms:created xsi:type="dcterms:W3CDTF">2021-11-23T03:21:00Z</dcterms:created>
  <dcterms:modified xsi:type="dcterms:W3CDTF">2022-03-08T08:51:00Z</dcterms:modified>
</cp:coreProperties>
</file>